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F78" w:rsidRDefault="00CE6F78" w:rsidP="00CE6F78">
      <w:pPr>
        <w:pStyle w:val="Heading1"/>
        <w:spacing w:line="480" w:lineRule="auto"/>
      </w:pPr>
      <w:r>
        <w:t xml:space="preserve">Supplementary Tables </w:t>
      </w:r>
    </w:p>
    <w:p w:rsidR="00CE6F78" w:rsidRDefault="00CE6F78" w:rsidP="00CE6F78">
      <w:pPr>
        <w:pStyle w:val="Heading2"/>
        <w:spacing w:line="480" w:lineRule="auto"/>
      </w:pPr>
      <w:r>
        <w:t>Supplementary Table 1: Indicative summary questions included in the interim priority setting survey</w:t>
      </w:r>
    </w:p>
    <w:tbl>
      <w:tblPr>
        <w:tblStyle w:val="TableGrid"/>
        <w:tblW w:w="9351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351"/>
      </w:tblGrid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b/>
                <w:iCs/>
              </w:rPr>
              <w:t>Theme 1: Cause, diagnosis, disease course, linked conditions, prevention, triggers (15)</w:t>
            </w:r>
          </w:p>
        </w:tc>
      </w:tr>
      <w:tr w:rsidR="00CE6F78" w:rsidTr="00A41722">
        <w:trPr>
          <w:trHeight w:val="256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Cause1: How can the common causes of FI be better understood, predicted, and prevented?</w:t>
            </w:r>
          </w:p>
        </w:tc>
      </w:tr>
      <w:tr w:rsidR="00CE6F78" w:rsidTr="00A41722">
        <w:trPr>
          <w:trHeight w:val="435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i/>
                <w:iCs/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Cause2: What is the role of lifestyle factors in causing faecal incontinence? </w:t>
            </w:r>
            <w:r w:rsidRPr="00AE4229">
              <w:rPr>
                <w:i/>
                <w:iCs/>
                <w:sz w:val="20"/>
                <w:szCs w:val="20"/>
              </w:rPr>
              <w:t>(e.g. obesity, mental health, and anal sex)</w:t>
            </w:r>
            <w:r w:rsidRPr="00AE4229">
              <w:rPr>
                <w:sz w:val="20"/>
                <w:szCs w:val="20"/>
              </w:rPr>
              <w:t xml:space="preserve">  </w:t>
            </w:r>
          </w:p>
        </w:tc>
      </w:tr>
      <w:tr w:rsidR="00CE6F78" w:rsidTr="00A41722">
        <w:trPr>
          <w:trHeight w:val="208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Cause3: Are there any genetic factors in people having FI? </w:t>
            </w:r>
          </w:p>
        </w:tc>
      </w:tr>
      <w:tr w:rsidR="00CE6F78" w:rsidTr="00A41722">
        <w:trPr>
          <w:trHeight w:val="22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Cause4: How can FI from an injury during childbirth be predicted and avoided?</w:t>
            </w:r>
          </w:p>
        </w:tc>
      </w:tr>
      <w:tr w:rsidR="00CE6F78" w:rsidTr="00A41722">
        <w:trPr>
          <w:trHeight w:val="33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i/>
                <w:iCs/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Cause5: What are the risks of FI in people with back problems or spinal injury?</w:t>
            </w:r>
          </w:p>
        </w:tc>
      </w:tr>
      <w:tr w:rsidR="00CE6F78" w:rsidTr="00A41722">
        <w:trPr>
          <w:trHeight w:val="48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i/>
                <w:iCs/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D2:  What are the most effective and acceptable tests to accurately understand the cause of FI, and inform relevant treatments?</w:t>
            </w:r>
          </w:p>
        </w:tc>
      </w:tr>
      <w:tr w:rsidR="00CE6F78" w:rsidTr="00A41722">
        <w:trPr>
          <w:trHeight w:val="3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i/>
                <w:iCs/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DC1: How can worsening or deterioration of FI be predicted and prevented? </w:t>
            </w:r>
            <w:r w:rsidRPr="00AE4229">
              <w:rPr>
                <w:i/>
                <w:iCs/>
                <w:sz w:val="20"/>
                <w:szCs w:val="20"/>
              </w:rPr>
              <w:t>(e.g. due to aging or childbirth)</w:t>
            </w:r>
          </w:p>
        </w:tc>
      </w:tr>
      <w:tr w:rsidR="00CE6F78" w:rsidTr="00A41722">
        <w:trPr>
          <w:trHeight w:val="328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i/>
                <w:iCs/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DC4a: What part does the community of microbes in the gut (the gut microbiome) play in FI?</w:t>
            </w:r>
          </w:p>
        </w:tc>
      </w:tr>
      <w:tr w:rsidR="00CE6F78" w:rsidTr="00A41722">
        <w:trPr>
          <w:trHeight w:val="478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DC4b: What is the nature of the connection between the brain-gut axis and FI? </w:t>
            </w:r>
            <w:r w:rsidRPr="00AE4229">
              <w:rPr>
                <w:i/>
                <w:iCs/>
                <w:sz w:val="20"/>
                <w:szCs w:val="20"/>
              </w:rPr>
              <w:t>(the gut-brain axis is a two-way communication network that links the bowel and brain)</w:t>
            </w:r>
          </w:p>
        </w:tc>
      </w:tr>
      <w:tr w:rsidR="00CE6F78" w:rsidTr="00A41722">
        <w:trPr>
          <w:trHeight w:val="459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DC5: Why does night-time leakage occur and what can be done to prevent it? </w:t>
            </w:r>
            <w:r w:rsidRPr="00AE4229">
              <w:rPr>
                <w:i/>
                <w:iCs/>
                <w:sz w:val="20"/>
                <w:szCs w:val="20"/>
              </w:rPr>
              <w:t>(e.g. routine, diet, sleep hygiene, and medications)</w:t>
            </w:r>
          </w:p>
        </w:tc>
      </w:tr>
      <w:tr w:rsidR="00CE6F78" w:rsidTr="00A41722">
        <w:trPr>
          <w:trHeight w:val="299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DC9: What is the cause of flatus incontinence (uncontrolled passage of wind) and how can it best be managed?</w:t>
            </w:r>
          </w:p>
        </w:tc>
      </w:tr>
      <w:tr w:rsidR="00CE6F78" w:rsidTr="00A41722">
        <w:trPr>
          <w:trHeight w:val="193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Link 1: How is FI linked to menopause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Prev3: In post-menopausal women, what is the role of topical HRT in preventing FI? </w:t>
            </w:r>
            <w:r w:rsidRPr="00AE4229">
              <w:rPr>
                <w:i/>
                <w:iCs/>
                <w:sz w:val="20"/>
                <w:szCs w:val="20"/>
              </w:rPr>
              <w:t>(e.g. creams, ointments, pessaries, and patches)</w:t>
            </w:r>
          </w:p>
        </w:tc>
      </w:tr>
      <w:tr w:rsidR="00CE6F78" w:rsidTr="00A41722">
        <w:trPr>
          <w:trHeight w:val="254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Trig2: Which foods, supplements or medications are triggers for FI, and are these specific to each person?</w:t>
            </w:r>
          </w:p>
        </w:tc>
      </w:tr>
      <w:tr w:rsidR="00CE6F78" w:rsidTr="00A41722">
        <w:trPr>
          <w:trHeight w:val="345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Trig4: Why does FI seem to be triggered by stress and anxiety, and how can this be managed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b/>
                <w:iCs/>
              </w:rPr>
              <w:t>Theme 2: Toilets (1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Toilets1: What is the impact of needing to access public toileting facilities frequently and/or urgently on people living with FI?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b/>
                <w:iCs/>
              </w:rPr>
              <w:t>Theme 3: Impact, experience and outcomes (12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lastRenderedPageBreak/>
              <w:t>E1: What would be the impact of recognising FI as a disability on the wellbeing of people living with FI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>E2: How can the individual experiences of people living with FI be better understood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>IM1: How can the psychological impact of FI be better understood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 xml:space="preserve">IM2: What is the </w:t>
            </w:r>
            <w:r w:rsidRPr="00AE4229">
              <w:rPr>
                <w:rFonts w:cstheme="minorHAnsi"/>
                <w:sz w:val="20"/>
                <w:szCs w:val="20"/>
              </w:rPr>
              <w:t>impact</w:t>
            </w:r>
            <w:r w:rsidRPr="00AE4229">
              <w:rPr>
                <w:sz w:val="20"/>
                <w:szCs w:val="20"/>
              </w:rPr>
              <w:t xml:space="preserve"> of FI on an individual’s social and day-to-day life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>IM4: What is the impact of FI on sex life and sexual partners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>IM5: What is the impact on family and those close to people living with FI, and how are they best supported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>IM6: What are the consequences for employment for people living with FI and how can they be best supported to work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 xml:space="preserve">IM7: What is the financial burden to the people living with FI? </w:t>
            </w:r>
            <w:r w:rsidRPr="00AE4229">
              <w:rPr>
                <w:i/>
                <w:iCs/>
                <w:sz w:val="20"/>
                <w:szCs w:val="20"/>
              </w:rPr>
              <w:t>(e.g. cost of products, inability to use public transport, and laundry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 xml:space="preserve">IM8: What is the environmental impact of FI? </w:t>
            </w:r>
            <w:r w:rsidRPr="00AE4229">
              <w:rPr>
                <w:i/>
                <w:iCs/>
                <w:sz w:val="20"/>
                <w:szCs w:val="20"/>
              </w:rPr>
              <w:t>(e.g. disposable products and pad usage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>IM9: What is the impact on people living with FI due to delays in being diagnosed, being misdiagnosed or being left untreated for their FI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 xml:space="preserve">O1: What is the most effective method to measure FI symptoms and quality of life? </w:t>
            </w:r>
            <w:r w:rsidRPr="00AE4229">
              <w:rPr>
                <w:i/>
                <w:iCs/>
                <w:sz w:val="20"/>
                <w:szCs w:val="20"/>
              </w:rPr>
              <w:t>(e.g. to measure the response to treatment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b/>
                <w:iCs/>
              </w:rPr>
            </w:pPr>
            <w:r w:rsidRPr="00AE4229">
              <w:rPr>
                <w:sz w:val="20"/>
                <w:szCs w:val="20"/>
              </w:rPr>
              <w:t>O2: What are the economic and social benefits to the wider society of early recognition and treatment of FI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b/>
                <w:iCs/>
              </w:rPr>
              <w:t>Theme 4: Awareness, Information, Education &amp; Communications (12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A1:  How can public awareness of FI be improved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A3: What would be the impact if FI had the same public perception as urinary incontinence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Com1: What are the implications and consequences of a lack of communication between different health care professionals supporting people living with FI and related issues?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Com2: What are the best ways to communicate and share up-to-date information with people living with FI? </w:t>
            </w:r>
            <w:r w:rsidRPr="00AE4229">
              <w:rPr>
                <w:i/>
                <w:iCs/>
                <w:sz w:val="20"/>
                <w:szCs w:val="20"/>
              </w:rPr>
              <w:t>(e.g. treatment options, products, and advice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Com3: How can the risks of FI associated with surgery, pelvic health, cancer treatment, and childbirth be effectively communicated to patients, so there is understanding and informed agreement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Ed2: How may a healthcare professional’s limited awareness and understanding of FI impact the holistic relationship between the people living with FI and the healthcare professional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Ed3: What are the shortfalls in the education of healthcare professionals with regard to management of FI, and how can this be improved? 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lastRenderedPageBreak/>
              <w:t xml:space="preserve">Ed4:  How are GPs and other primary health care professionals best trained and supported to provide best care for people living with FI? 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Inf2:  How can people living with FI be empowered to seek professional help and receive guidance to manage their condition in a safe and effective way? </w:t>
            </w:r>
            <w:r w:rsidRPr="00AE4229">
              <w:rPr>
                <w:i/>
                <w:iCs/>
                <w:sz w:val="20"/>
                <w:szCs w:val="20"/>
              </w:rPr>
              <w:t>(e.g. exercises, medications, dietary advice, and hydration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Inf3: What information should be given to women about risk of developing FI linked to pregnancy, childbirth, and postnatally, and how can this be effectively communicated?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SG1: What are the barriers to using the most up-to-date treatment guidelines and pathways for care of people living with FI?  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SG2: How can provision of and access to FI services and products across the UK be standardised?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b/>
                <w:iCs/>
              </w:rPr>
              <w:t>Theme 5: Products (1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Pr1: How effective are current FI products (e.g. pads and plugs), and are they sufficiently adaptable for an individual’s needs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b/>
                <w:iCs/>
              </w:rPr>
              <w:t>Theme 6: Support (4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S1:  What are the personal difficulties or healthcare system limitations for people living with FI to seek help and support? </w:t>
            </w:r>
            <w:r w:rsidRPr="00AE4229">
              <w:rPr>
                <w:i/>
                <w:iCs/>
                <w:sz w:val="20"/>
                <w:szCs w:val="20"/>
              </w:rPr>
              <w:t>(e.g. cultural factors, embarrassment, or lack of information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S2:  How can peer-support or support groups help people living with FI and their caregivers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S3: What are the best ways of providing psychological support for people living with FI, and what are the barriers for accessing these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S5: What are the barriers for people living with FI to timely access to an appropriate healthcare professional on a holistic treatment pathway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b/>
                <w:iCs/>
              </w:rPr>
              <w:t>Theme 7: Treatments (9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T1: What are the most effective and acceptable treatment options for a given individual living with FI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T2: What is the best approach for treatment and counselling where abuse has been involved for a person living with FI? </w:t>
            </w:r>
            <w:r w:rsidRPr="00AE4229">
              <w:rPr>
                <w:i/>
                <w:iCs/>
                <w:sz w:val="20"/>
                <w:szCs w:val="20"/>
              </w:rPr>
              <w:t>(e.g sexual, emotional, and physical abuse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T3: How effective are pelvic floor exercises to prevent, reduce or control FI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T4: What is the role of neurostimulation/neuromodulation treatments in FI and faecal urgency? </w:t>
            </w:r>
            <w:r w:rsidRPr="00AE4229">
              <w:rPr>
                <w:i/>
                <w:iCs/>
                <w:sz w:val="20"/>
                <w:szCs w:val="20"/>
              </w:rPr>
              <w:t>(e.g. sacral nerve stimulation (SNS), or tibial nerve stimulation (PTNS/TTNS)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T5: What new surgical techniques for FI could be developed and which existing surgeries could be improved to be less invasive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>T6: How can FI associated with severe injury during childbirth be better detected and treated?</w:t>
            </w:r>
            <w:r w:rsidRPr="00AE4229">
              <w:rPr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T8: What new and novel approaches to managing FI could be developed? </w:t>
            </w:r>
            <w:r w:rsidRPr="00AE4229">
              <w:rPr>
                <w:i/>
                <w:iCs/>
                <w:sz w:val="20"/>
                <w:szCs w:val="20"/>
              </w:rPr>
              <w:t>(e.g. stem cells or bioelectronics)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lastRenderedPageBreak/>
              <w:t>T9: What is the role of medications in treating FI, and how can the range of medications be improved?</w:t>
            </w:r>
          </w:p>
        </w:tc>
      </w:tr>
      <w:tr w:rsidR="00CE6F78" w:rsidTr="00A41722">
        <w:trPr>
          <w:trHeight w:val="420"/>
        </w:trPr>
        <w:tc>
          <w:tcPr>
            <w:tcW w:w="9351" w:type="dxa"/>
          </w:tcPr>
          <w:p w:rsidR="00CE6F78" w:rsidRPr="00AE4229" w:rsidRDefault="00CE6F78" w:rsidP="00A41722">
            <w:pPr>
              <w:rPr>
                <w:sz w:val="20"/>
                <w:szCs w:val="20"/>
              </w:rPr>
            </w:pPr>
            <w:r w:rsidRPr="00AE4229">
              <w:rPr>
                <w:sz w:val="20"/>
                <w:szCs w:val="20"/>
              </w:rPr>
              <w:t xml:space="preserve">T10: What are the most effective methods to prevent or control faecal urgency in people living with FI? </w:t>
            </w:r>
          </w:p>
        </w:tc>
      </w:tr>
    </w:tbl>
    <w:p w:rsidR="00CE6F78" w:rsidRDefault="00CE6F78" w:rsidP="00CE6F78"/>
    <w:p w:rsidR="00CE6F78" w:rsidRDefault="00CE6F78" w:rsidP="00CE6F78"/>
    <w:p w:rsidR="00CE6F78" w:rsidRDefault="00CE6F78" w:rsidP="00CE6F78">
      <w:r>
        <w:br w:type="page"/>
      </w:r>
    </w:p>
    <w:p w:rsidR="00CE6F78" w:rsidRDefault="00CE6F78" w:rsidP="00CE6F78">
      <w:pPr>
        <w:pStyle w:val="Heading2"/>
        <w:spacing w:line="480" w:lineRule="auto"/>
      </w:pPr>
      <w:r>
        <w:lastRenderedPageBreak/>
        <w:t>Supplementary Table 2: Combined rank of the 26 questions discussed at the final priority setting workshop</w:t>
      </w:r>
    </w:p>
    <w:p w:rsidR="00CE6F78" w:rsidRDefault="00CE6F78" w:rsidP="00CE6F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CE6F78" w:rsidTr="00A41722">
        <w:trPr>
          <w:trHeight w:val="732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b/>
                <w:bCs/>
                <w:sz w:val="20"/>
                <w:szCs w:val="20"/>
              </w:rPr>
            </w:pPr>
            <w:r w:rsidRPr="001243E3"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jc w:val="center"/>
              <w:rPr>
                <w:b/>
                <w:bCs/>
                <w:sz w:val="20"/>
                <w:szCs w:val="20"/>
              </w:rPr>
            </w:pPr>
            <w:r w:rsidRPr="001243E3">
              <w:rPr>
                <w:b/>
                <w:bCs/>
                <w:sz w:val="20"/>
                <w:szCs w:val="20"/>
              </w:rPr>
              <w:t>Question</w:t>
            </w:r>
          </w:p>
        </w:tc>
      </w:tr>
      <w:tr w:rsidR="00CE6F78" w:rsidTr="00A41722">
        <w:trPr>
          <w:trHeight w:val="732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are GPs and other primary health care professionals best trained and supported to provide best care for people living with FI?</w:t>
            </w:r>
          </w:p>
        </w:tc>
      </w:tr>
      <w:tr w:rsidR="00CE6F78" w:rsidTr="00A41722">
        <w:trPr>
          <w:trHeight w:val="732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can the common causes of FI be better understood, predicted, and prevented?</w:t>
            </w:r>
          </w:p>
        </w:tc>
      </w:tr>
      <w:tr w:rsidR="00CE6F78" w:rsidTr="00A41722">
        <w:trPr>
          <w:trHeight w:val="732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can the risks of FI associated with surgery, pelvic health, cancer treatment, and childbirth be effectively communicated to patients, so there is understanding and informed agreement?</w:t>
            </w:r>
          </w:p>
        </w:tc>
      </w:tr>
      <w:tr w:rsidR="00CE6F78" w:rsidTr="00A41722">
        <w:trPr>
          <w:trHeight w:val="732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can people living with FI be empowered to seek professional help and receive guidance to manage their condition in a safe and effective way? (e.g. exercises, medications, dietary advice, and hydration)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are the most effective and acceptable treatment options for a given individual living with FI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can worsening or deterioration of FI be predicted and prevented? (e.g. due to aging or childbirth)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are the most effective methods to prevent or control faecal urgency in people living with FI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is the role of medications in treating FI, and how can the range of medications be improved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can the psychological impact of FI be better understood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part does the community of microbes in the gut (the gut microbiome) play in FI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effective are pelvic floor exercises to prevent, reduce or control FI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can provision of and access to FI services and products across the UK be standardised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are the most effective and acceptable tests to accurately understand the cause of FI, and inform relevant treatments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is the impact of FI on an individual’s social and day-to-day life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new surgical techniques for FI could be developed and which existing surgeries could be improved to be less invasive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is the nature of the connection between the brain-gut axis and FI? (the brain-gut axis is a two-way communication network that links the bowel and brain)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In post-menopausal women, what is the role of topical HRT in preventing FI? (e.g. creams, ointments, pessaries, and patches)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would be the impact of recognising FI as a disability on the wellbeing of people living with FI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is the role of neurostimulation/neuromodulation treatments in FI and faecal urgency? (e.g. sacral nerve stimulation (SNS), or tibial nerve stimulation (PTNS/TTNS))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new and novel approaches to managing FI could be developed? (e.g. stem cells or bioelectronics)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ich foods, supplements or medications are triggers for FI, and are these specific to each person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is the role of lifestyle factors in causing faecal incontinence? (e.g. obesity, mental health, and anal sex)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y does FI seem to be triggered by stress and anxiety, and how can this be managed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is the impact of needing to access public toileting facilities frequently and/or urgently on people living with FI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How effective are current FI products (e.g. pads and plugs), and are they sufficiently adaptable for an individual’s needs?</w:t>
            </w:r>
          </w:p>
        </w:tc>
      </w:tr>
      <w:tr w:rsidR="00CE6F78" w:rsidTr="00A41722">
        <w:trPr>
          <w:trHeight w:val="879"/>
        </w:trPr>
        <w:tc>
          <w:tcPr>
            <w:tcW w:w="704" w:type="dxa"/>
            <w:vAlign w:val="center"/>
          </w:tcPr>
          <w:p w:rsidR="00CE6F78" w:rsidRPr="001243E3" w:rsidRDefault="00CE6F78" w:rsidP="00A417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12" w:type="dxa"/>
            <w:vAlign w:val="center"/>
          </w:tcPr>
          <w:p w:rsidR="00CE6F78" w:rsidRPr="001243E3" w:rsidRDefault="00CE6F78" w:rsidP="00A4172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43E3">
              <w:rPr>
                <w:rFonts w:cstheme="minorHAnsi"/>
                <w:color w:val="000000"/>
                <w:sz w:val="20"/>
                <w:szCs w:val="20"/>
              </w:rPr>
              <w:t>What is the cause of flatus incontinence (uncontrolled passage of wind) and how can it best be managed?</w:t>
            </w:r>
          </w:p>
        </w:tc>
      </w:tr>
    </w:tbl>
    <w:p w:rsidR="00CE6F78" w:rsidRPr="001243E3" w:rsidRDefault="00CE6F78" w:rsidP="00CE6F78"/>
    <w:p w:rsidR="003C46A6" w:rsidRDefault="003C46A6">
      <w:bookmarkStart w:id="0" w:name="_GoBack"/>
      <w:bookmarkEnd w:id="0"/>
    </w:p>
    <w:sectPr w:rsidR="003C46A6">
      <w:headerReference w:type="even" r:id="rId4"/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111948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54FAA" w:rsidRDefault="00CE6F78" w:rsidP="007025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54FAA" w:rsidRDefault="00CE6F78" w:rsidP="00B54FA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344579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54FAA" w:rsidRDefault="00CE6F78" w:rsidP="007025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B54FAA" w:rsidRDefault="00CE6F78" w:rsidP="00B54FA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F78"/>
    <w:rsid w:val="003C46A6"/>
    <w:rsid w:val="00CE6F78"/>
    <w:rsid w:val="00D6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A6878C-7D92-4127-B56F-C4D37AD5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F78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F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F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F7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6F7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6F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F78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E6F78"/>
  </w:style>
  <w:style w:type="table" w:styleId="TableGrid">
    <w:name w:val="Table Grid"/>
    <w:basedOn w:val="TableNormal"/>
    <w:uiPriority w:val="39"/>
    <w:rsid w:val="00CE6F7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5</Words>
  <Characters>8514</Characters>
  <Application>Microsoft Office Word</Application>
  <DocSecurity>0</DocSecurity>
  <Lines>130</Lines>
  <Paragraphs>35</Paragraphs>
  <ScaleCrop>false</ScaleCrop>
  <Company/>
  <LinksUpToDate>false</LinksUpToDate>
  <CharactersWithSpaces>9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6-20T11:36:00Z</dcterms:created>
  <dcterms:modified xsi:type="dcterms:W3CDTF">2025-06-20T11:36:00Z</dcterms:modified>
</cp:coreProperties>
</file>